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8625A" w14:textId="0CB7CBF8" w:rsidR="00D50840" w:rsidRPr="00D452DB" w:rsidRDefault="00D50840" w:rsidP="001F0323">
      <w:pPr>
        <w:pStyle w:val="Heading1"/>
        <w:rPr>
          <w:rFonts w:ascii="Times New Roman" w:hAnsi="Times New Roman" w:cs="Times New Roman"/>
          <w:lang w:val="en-US"/>
        </w:rPr>
      </w:pPr>
      <w:r w:rsidRPr="00D452DB">
        <w:rPr>
          <w:rFonts w:ascii="Times New Roman" w:hAnsi="Times New Roman" w:cs="Times New Roman"/>
          <w:lang w:val="en-US"/>
        </w:rPr>
        <w:t>Supplementary material</w:t>
      </w:r>
      <w:r w:rsidR="00AC66E4" w:rsidRPr="00D452DB">
        <w:rPr>
          <w:rFonts w:ascii="Times New Roman" w:hAnsi="Times New Roman" w:cs="Times New Roman"/>
          <w:lang w:val="en-US"/>
        </w:rPr>
        <w:t xml:space="preserve"> </w:t>
      </w:r>
    </w:p>
    <w:p w14:paraId="2B87A754" w14:textId="77777777" w:rsidR="00760371" w:rsidRPr="00D452DB" w:rsidRDefault="00760371" w:rsidP="00760371">
      <w:pPr>
        <w:rPr>
          <w:rFonts w:ascii="Times New Roman" w:hAnsi="Times New Roman" w:cs="Times New Roman"/>
          <w:lang w:val="en-US"/>
        </w:rPr>
      </w:pPr>
    </w:p>
    <w:p w14:paraId="53304AB6" w14:textId="0B727218" w:rsidR="00814254" w:rsidRPr="00D452DB" w:rsidRDefault="00CE4F55" w:rsidP="001F0323">
      <w:pPr>
        <w:pStyle w:val="Heading1"/>
        <w:rPr>
          <w:rFonts w:ascii="Times New Roman" w:hAnsi="Times New Roman" w:cs="Times New Roman"/>
          <w:lang w:val="en-US"/>
        </w:rPr>
      </w:pPr>
      <w:r w:rsidRPr="00D452DB">
        <w:rPr>
          <w:rFonts w:ascii="Times New Roman" w:hAnsi="Times New Roman" w:cs="Times New Roman"/>
          <w:lang w:val="en-US"/>
        </w:rPr>
        <w:t xml:space="preserve">Table </w:t>
      </w:r>
      <w:r w:rsidR="00CF3A55">
        <w:rPr>
          <w:rFonts w:ascii="Times New Roman" w:hAnsi="Times New Roman" w:cs="Times New Roman"/>
          <w:lang w:val="en-US"/>
        </w:rPr>
        <w:t>1</w:t>
      </w:r>
      <w:r w:rsidR="00D50840" w:rsidRPr="00D452DB">
        <w:rPr>
          <w:rFonts w:ascii="Times New Roman" w:hAnsi="Times New Roman" w:cs="Times New Roman"/>
          <w:lang w:val="en-US"/>
        </w:rPr>
        <w:t>: Additional</w:t>
      </w:r>
      <w:r w:rsidR="00E935A0" w:rsidRPr="00D452DB">
        <w:rPr>
          <w:rFonts w:ascii="Times New Roman" w:hAnsi="Times New Roman" w:cs="Times New Roman"/>
          <w:lang w:val="en-US"/>
        </w:rPr>
        <w:t xml:space="preserve"> </w:t>
      </w:r>
      <w:r w:rsidR="00791DBA" w:rsidRPr="00D452DB">
        <w:rPr>
          <w:rFonts w:ascii="Times New Roman" w:hAnsi="Times New Roman" w:cs="Times New Roman"/>
          <w:lang w:val="en-US"/>
        </w:rPr>
        <w:t>participant quotes</w:t>
      </w:r>
      <w:r w:rsidR="005B0B45" w:rsidRPr="00D452DB">
        <w:rPr>
          <w:rFonts w:ascii="Times New Roman" w:hAnsi="Times New Roman" w:cs="Times New Roman"/>
          <w:lang w:val="en-US"/>
        </w:rPr>
        <w:t xml:space="preserve"> with corresponding category and reference number</w:t>
      </w:r>
      <w:r w:rsidR="00E935A0" w:rsidRPr="00D452DB">
        <w:rPr>
          <w:rFonts w:ascii="Times New Roman" w:hAnsi="Times New Roman" w:cs="Times New Roman"/>
          <w:lang w:val="en-US"/>
        </w:rPr>
        <w:t xml:space="preserve"> </w:t>
      </w:r>
    </w:p>
    <w:p w14:paraId="7EAF0E64" w14:textId="77777777" w:rsidR="00AC66E4" w:rsidRDefault="00AC66E4">
      <w:pPr>
        <w:rPr>
          <w:lang w:val="en-US"/>
        </w:rPr>
      </w:pPr>
    </w:p>
    <w:tbl>
      <w:tblPr>
        <w:tblStyle w:val="TableGrid"/>
        <w:tblW w:w="12890" w:type="dxa"/>
        <w:tblLook w:val="04A0" w:firstRow="1" w:lastRow="0" w:firstColumn="1" w:lastColumn="0" w:noHBand="0" w:noVBand="1"/>
      </w:tblPr>
      <w:tblGrid>
        <w:gridCol w:w="1189"/>
        <w:gridCol w:w="2780"/>
        <w:gridCol w:w="8921"/>
      </w:tblGrid>
      <w:tr w:rsidR="00F14333" w:rsidRPr="00D452DB" w14:paraId="458AAF0B" w14:textId="77777777" w:rsidTr="00A77FEC">
        <w:tc>
          <w:tcPr>
            <w:tcW w:w="1189" w:type="dxa"/>
          </w:tcPr>
          <w:p w14:paraId="7ED24510" w14:textId="524194B5" w:rsidR="00F14333" w:rsidRPr="00D452DB" w:rsidRDefault="00A77FEC">
            <w:pPr>
              <w:rPr>
                <w:rFonts w:ascii="Times New Roman" w:hAnsi="Times New Roman" w:cs="Times New Roman"/>
                <w:lang w:val="en-US"/>
              </w:rPr>
            </w:pPr>
            <w:r>
              <w:rPr>
                <w:rFonts w:ascii="Times New Roman" w:hAnsi="Times New Roman" w:cs="Times New Roman"/>
                <w:lang w:val="en-US"/>
              </w:rPr>
              <w:t>Reference</w:t>
            </w:r>
          </w:p>
        </w:tc>
        <w:tc>
          <w:tcPr>
            <w:tcW w:w="2780" w:type="dxa"/>
          </w:tcPr>
          <w:p w14:paraId="1CC81036" w14:textId="71101F7C" w:rsidR="00F14333" w:rsidRPr="00D452DB" w:rsidRDefault="00F14333">
            <w:pPr>
              <w:rPr>
                <w:rFonts w:ascii="Times New Roman" w:hAnsi="Times New Roman" w:cs="Times New Roman"/>
                <w:lang w:val="en-US"/>
              </w:rPr>
            </w:pPr>
            <w:r w:rsidRPr="00D452DB">
              <w:rPr>
                <w:rFonts w:ascii="Times New Roman" w:hAnsi="Times New Roman" w:cs="Times New Roman"/>
                <w:lang w:val="en-US"/>
              </w:rPr>
              <w:t>Section</w:t>
            </w:r>
            <w:r w:rsidR="001C4605" w:rsidRPr="00D452DB">
              <w:rPr>
                <w:rFonts w:ascii="Times New Roman" w:hAnsi="Times New Roman" w:cs="Times New Roman"/>
                <w:lang w:val="en-US"/>
              </w:rPr>
              <w:t>/category</w:t>
            </w:r>
            <w:r w:rsidRPr="00D452DB">
              <w:rPr>
                <w:rFonts w:ascii="Times New Roman" w:hAnsi="Times New Roman" w:cs="Times New Roman"/>
                <w:lang w:val="en-US"/>
              </w:rPr>
              <w:t xml:space="preserve"> </w:t>
            </w:r>
          </w:p>
        </w:tc>
        <w:tc>
          <w:tcPr>
            <w:tcW w:w="8921" w:type="dxa"/>
          </w:tcPr>
          <w:p w14:paraId="4222A116" w14:textId="29BF0F2E" w:rsidR="00F14333" w:rsidRPr="00D452DB" w:rsidRDefault="00F14333">
            <w:pPr>
              <w:rPr>
                <w:rFonts w:ascii="Times New Roman" w:hAnsi="Times New Roman" w:cs="Times New Roman"/>
                <w:lang w:val="en-US"/>
              </w:rPr>
            </w:pPr>
            <w:r w:rsidRPr="00D452DB">
              <w:rPr>
                <w:rFonts w:ascii="Times New Roman" w:hAnsi="Times New Roman" w:cs="Times New Roman"/>
                <w:lang w:val="en-US"/>
              </w:rPr>
              <w:t>Participant</w:t>
            </w:r>
            <w:r w:rsidR="00EA109A" w:rsidRPr="00D452DB">
              <w:rPr>
                <w:rFonts w:ascii="Times New Roman" w:hAnsi="Times New Roman" w:cs="Times New Roman"/>
                <w:lang w:val="en-US"/>
              </w:rPr>
              <w:t>s</w:t>
            </w:r>
            <w:r w:rsidRPr="00D452DB">
              <w:rPr>
                <w:rFonts w:ascii="Times New Roman" w:hAnsi="Times New Roman" w:cs="Times New Roman"/>
                <w:lang w:val="en-US"/>
              </w:rPr>
              <w:t xml:space="preserve"> and data</w:t>
            </w:r>
          </w:p>
        </w:tc>
      </w:tr>
      <w:tr w:rsidR="00A77FEC" w:rsidRPr="00D452DB" w14:paraId="2B99DE1C" w14:textId="77777777" w:rsidTr="00A77FEC">
        <w:tc>
          <w:tcPr>
            <w:tcW w:w="1189" w:type="dxa"/>
          </w:tcPr>
          <w:p w14:paraId="361726F6" w14:textId="48EAABCB" w:rsidR="00A77FEC" w:rsidRPr="004E7460" w:rsidRDefault="00A77FEC" w:rsidP="00A77FEC">
            <w:pPr>
              <w:rPr>
                <w:rFonts w:ascii="Times New Roman" w:hAnsi="Times New Roman" w:cs="Times New Roman"/>
                <w:color w:val="000000" w:themeColor="text1"/>
                <w:lang w:val="en-US"/>
              </w:rPr>
            </w:pPr>
            <w:r w:rsidRPr="004E7460">
              <w:rPr>
                <w:rFonts w:ascii="Times New Roman" w:hAnsi="Times New Roman" w:cs="Times New Roman"/>
                <w:color w:val="000000" w:themeColor="text1"/>
                <w:lang w:val="en-US"/>
              </w:rPr>
              <w:t>a</w:t>
            </w:r>
          </w:p>
        </w:tc>
        <w:tc>
          <w:tcPr>
            <w:tcW w:w="2780" w:type="dxa"/>
          </w:tcPr>
          <w:p w14:paraId="313E7E9D" w14:textId="758221B5" w:rsidR="00A77FEC" w:rsidRPr="004E7460" w:rsidRDefault="004E7460" w:rsidP="00A77FEC">
            <w:pPr>
              <w:rPr>
                <w:rFonts w:ascii="Times New Roman" w:hAnsi="Times New Roman" w:cs="Times New Roman"/>
                <w:lang w:val="en-US"/>
              </w:rPr>
            </w:pPr>
            <w:r w:rsidRPr="004E7460">
              <w:rPr>
                <w:rFonts w:ascii="Times New Roman" w:hAnsi="Times New Roman" w:cs="Times New Roman"/>
                <w:lang w:val="en-US"/>
              </w:rPr>
              <w:t xml:space="preserve">Peer influence </w:t>
            </w:r>
          </w:p>
        </w:tc>
        <w:tc>
          <w:tcPr>
            <w:tcW w:w="8921" w:type="dxa"/>
          </w:tcPr>
          <w:p w14:paraId="703F2284" w14:textId="14C62C2B" w:rsidR="00A77FEC" w:rsidRPr="004E7460" w:rsidRDefault="00766AAE" w:rsidP="00A77FEC">
            <w:pPr>
              <w:rPr>
                <w:rFonts w:ascii="Times New Roman" w:hAnsi="Times New Roman" w:cs="Times New Roman"/>
                <w:lang w:val="en-US"/>
              </w:rPr>
            </w:pPr>
            <w:r w:rsidRPr="004E7460">
              <w:rPr>
                <w:rFonts w:ascii="Times New Roman" w:hAnsi="Times New Roman" w:cs="Times New Roman"/>
                <w:lang w:val="en-US"/>
              </w:rPr>
              <w:t xml:space="preserve">It was good fun, pretty normal, what my friends were doing (Bradly, high SEP). </w:t>
            </w:r>
          </w:p>
          <w:p w14:paraId="11993016" w14:textId="3CD673E4" w:rsidR="0006296B" w:rsidRPr="004E7460" w:rsidRDefault="0006296B" w:rsidP="00A77FEC">
            <w:pPr>
              <w:rPr>
                <w:rFonts w:ascii="Times New Roman" w:hAnsi="Times New Roman" w:cs="Times New Roman"/>
                <w:lang w:val="en-US"/>
              </w:rPr>
            </w:pPr>
          </w:p>
          <w:p w14:paraId="5ED2B9A6" w14:textId="77777777" w:rsidR="00766AAE" w:rsidRPr="004E7460" w:rsidRDefault="0006296B" w:rsidP="00A77FEC">
            <w:pPr>
              <w:rPr>
                <w:rFonts w:ascii="Times New Roman" w:hAnsi="Times New Roman" w:cs="Times New Roman"/>
                <w:lang w:val="en-US"/>
              </w:rPr>
            </w:pPr>
            <w:r w:rsidRPr="004E7460">
              <w:rPr>
                <w:rFonts w:ascii="Times New Roman" w:hAnsi="Times New Roman" w:cs="Times New Roman"/>
                <w:lang w:val="en-US"/>
              </w:rPr>
              <w:t xml:space="preserve">It started [heavy alcohol drinking] when I met him [boyfriend] really, when I was 16… it was really bad for my health and obviously like, reputations and stuff. It was just like, embarrassing, people knew you went to hospital and stuff (Sarah, low SEP). </w:t>
            </w:r>
          </w:p>
          <w:p w14:paraId="458C1F4E" w14:textId="5528FCDB" w:rsidR="0006296B" w:rsidRPr="00A77FEC" w:rsidRDefault="0006296B" w:rsidP="00A77FEC">
            <w:pPr>
              <w:rPr>
                <w:rFonts w:ascii="Times New Roman" w:hAnsi="Times New Roman" w:cs="Times New Roman"/>
                <w:highlight w:val="yellow"/>
                <w:lang w:val="en-US"/>
              </w:rPr>
            </w:pPr>
          </w:p>
        </w:tc>
      </w:tr>
      <w:tr w:rsidR="00A77FEC" w:rsidRPr="00D452DB" w14:paraId="4AF3FE80" w14:textId="77777777" w:rsidTr="00A77FEC">
        <w:tc>
          <w:tcPr>
            <w:tcW w:w="1189" w:type="dxa"/>
          </w:tcPr>
          <w:p w14:paraId="31B20151" w14:textId="794EC455" w:rsidR="00A77FEC" w:rsidRDefault="00A77FEC" w:rsidP="00A77FEC">
            <w:pPr>
              <w:rPr>
                <w:rFonts w:ascii="Times New Roman" w:hAnsi="Times New Roman" w:cs="Times New Roman"/>
                <w:lang w:val="en-US"/>
              </w:rPr>
            </w:pPr>
            <w:r>
              <w:rPr>
                <w:rFonts w:ascii="Times New Roman" w:hAnsi="Times New Roman" w:cs="Times New Roman"/>
                <w:color w:val="000000" w:themeColor="text1"/>
                <w:lang w:val="en-US"/>
              </w:rPr>
              <w:t>b</w:t>
            </w:r>
            <w:r w:rsidRPr="00D452DB">
              <w:rPr>
                <w:rFonts w:ascii="Times New Roman" w:hAnsi="Times New Roman" w:cs="Times New Roman"/>
                <w:color w:val="000000" w:themeColor="text1"/>
                <w:lang w:val="en-US"/>
              </w:rPr>
              <w:t xml:space="preserve">. </w:t>
            </w:r>
          </w:p>
        </w:tc>
        <w:tc>
          <w:tcPr>
            <w:tcW w:w="2780" w:type="dxa"/>
          </w:tcPr>
          <w:p w14:paraId="14E95F96" w14:textId="61E2F5BE" w:rsidR="00A77FEC" w:rsidRPr="00D452DB" w:rsidRDefault="00A77FEC" w:rsidP="00A77FEC">
            <w:pPr>
              <w:rPr>
                <w:rFonts w:ascii="Times New Roman" w:hAnsi="Times New Roman" w:cs="Times New Roman"/>
                <w:lang w:val="en-US"/>
              </w:rPr>
            </w:pPr>
            <w:r>
              <w:rPr>
                <w:rFonts w:ascii="Times New Roman" w:hAnsi="Times New Roman" w:cs="Times New Roman"/>
                <w:lang w:val="en-US"/>
              </w:rPr>
              <w:t>Family influence</w:t>
            </w:r>
            <w:r w:rsidRPr="00D452DB">
              <w:rPr>
                <w:rFonts w:ascii="Times New Roman" w:hAnsi="Times New Roman" w:cs="Times New Roman"/>
                <w:lang w:val="en-US"/>
              </w:rPr>
              <w:t xml:space="preserve"> </w:t>
            </w:r>
          </w:p>
        </w:tc>
        <w:tc>
          <w:tcPr>
            <w:tcW w:w="8921" w:type="dxa"/>
          </w:tcPr>
          <w:p w14:paraId="1B897DC9" w14:textId="77777777" w:rsidR="00A77FEC" w:rsidRPr="00D452DB" w:rsidRDefault="00A77FEC" w:rsidP="00A77FEC">
            <w:pPr>
              <w:rPr>
                <w:rFonts w:ascii="Times New Roman" w:hAnsi="Times New Roman" w:cs="Times New Roman"/>
                <w:lang w:val="en-US"/>
              </w:rPr>
            </w:pPr>
            <w:r w:rsidRPr="00D452DB">
              <w:rPr>
                <w:rFonts w:ascii="Times New Roman" w:hAnsi="Times New Roman" w:cs="Times New Roman"/>
                <w:lang w:val="en-US"/>
              </w:rPr>
              <w:t xml:space="preserve">I don’t know, maybe, like I know my friend, whose always been from a bit of a wealthy family, they’re not ridiculously rich but, like her mum and dad used to give them vitamins and things like that, and tablets, yeah vitamin tablets, so yeah, and she’s always got lovely hair and her skin’s always been lovely, so it might be that, and I guess having a healthy balanced diet, instead of I </w:t>
            </w:r>
            <w:proofErr w:type="spellStart"/>
            <w:r w:rsidRPr="00D452DB">
              <w:rPr>
                <w:rFonts w:ascii="Times New Roman" w:hAnsi="Times New Roman" w:cs="Times New Roman"/>
                <w:lang w:val="en-US"/>
              </w:rPr>
              <w:t>dunno</w:t>
            </w:r>
            <w:proofErr w:type="spellEnd"/>
            <w:r w:rsidRPr="00D452DB">
              <w:rPr>
                <w:rFonts w:ascii="Times New Roman" w:hAnsi="Times New Roman" w:cs="Times New Roman"/>
                <w:lang w:val="en-US"/>
              </w:rPr>
              <w:t xml:space="preserve"> like take-aways, like cheaper option of foods, I suppose it could be that as well (Stacey, low SEP).</w:t>
            </w:r>
          </w:p>
          <w:p w14:paraId="04AB4BE9" w14:textId="77777777" w:rsidR="00A77FEC" w:rsidRPr="00D452DB" w:rsidRDefault="00A77FEC" w:rsidP="00A77FEC">
            <w:pPr>
              <w:rPr>
                <w:rFonts w:ascii="Times New Roman" w:hAnsi="Times New Roman" w:cs="Times New Roman"/>
                <w:lang w:val="en-US"/>
              </w:rPr>
            </w:pPr>
          </w:p>
          <w:p w14:paraId="5804CB31" w14:textId="3A8BCC7D" w:rsidR="00A77FEC" w:rsidRPr="00D452DB" w:rsidRDefault="00A77FEC" w:rsidP="00A77FEC">
            <w:pPr>
              <w:rPr>
                <w:rFonts w:ascii="Times New Roman" w:hAnsi="Times New Roman" w:cs="Times New Roman"/>
                <w:lang w:val="en-US"/>
              </w:rPr>
            </w:pPr>
            <w:r w:rsidRPr="00D452DB">
              <w:rPr>
                <w:rFonts w:ascii="Times New Roman" w:hAnsi="Times New Roman" w:cs="Times New Roman"/>
                <w:lang w:val="en-US"/>
              </w:rPr>
              <w:t xml:space="preserve">I make everything from scratch, and I’m thinking, now that I look back, I’m thinking it’s because their parents were working long hours, erm, they didn’t have time to cook, so it was just the easiest thing, just because microwave </w:t>
            </w:r>
            <w:proofErr w:type="spellStart"/>
            <w:r w:rsidRPr="00D452DB">
              <w:rPr>
                <w:rFonts w:ascii="Times New Roman" w:hAnsi="Times New Roman" w:cs="Times New Roman"/>
                <w:lang w:val="en-US"/>
              </w:rPr>
              <w:t>mealing</w:t>
            </w:r>
            <w:proofErr w:type="spellEnd"/>
            <w:r w:rsidRPr="00D452DB">
              <w:rPr>
                <w:rFonts w:ascii="Times New Roman" w:hAnsi="Times New Roman" w:cs="Times New Roman"/>
                <w:lang w:val="en-US"/>
              </w:rPr>
              <w:t>, erm, or get a takeaway. Just, what was easier (Sasha, high SEP).</w:t>
            </w:r>
          </w:p>
        </w:tc>
      </w:tr>
      <w:tr w:rsidR="00F14333" w:rsidRPr="00D452DB" w14:paraId="00644EDC" w14:textId="77777777" w:rsidTr="00A77FEC">
        <w:tc>
          <w:tcPr>
            <w:tcW w:w="1189" w:type="dxa"/>
          </w:tcPr>
          <w:p w14:paraId="7DA6C93A" w14:textId="6814982A" w:rsidR="00F14333" w:rsidRPr="00D452DB" w:rsidRDefault="00A77FEC">
            <w:pPr>
              <w:rPr>
                <w:rFonts w:ascii="Times New Roman" w:hAnsi="Times New Roman" w:cs="Times New Roman"/>
                <w:lang w:val="en-US"/>
              </w:rPr>
            </w:pPr>
            <w:r>
              <w:rPr>
                <w:rFonts w:ascii="Times New Roman" w:hAnsi="Times New Roman" w:cs="Times New Roman"/>
                <w:lang w:val="en-US"/>
              </w:rPr>
              <w:t>c</w:t>
            </w:r>
            <w:r w:rsidR="008D0585" w:rsidRPr="00D452DB">
              <w:rPr>
                <w:rFonts w:ascii="Times New Roman" w:hAnsi="Times New Roman" w:cs="Times New Roman"/>
                <w:lang w:val="en-US"/>
              </w:rPr>
              <w:t xml:space="preserve">. </w:t>
            </w:r>
          </w:p>
        </w:tc>
        <w:tc>
          <w:tcPr>
            <w:tcW w:w="2780" w:type="dxa"/>
          </w:tcPr>
          <w:p w14:paraId="27600427" w14:textId="6E4EB99C" w:rsidR="00F14333" w:rsidRPr="00D452DB" w:rsidRDefault="00F14333">
            <w:pPr>
              <w:rPr>
                <w:rFonts w:ascii="Times New Roman" w:hAnsi="Times New Roman" w:cs="Times New Roman"/>
                <w:lang w:val="en-US"/>
              </w:rPr>
            </w:pPr>
            <w:r w:rsidRPr="00D452DB">
              <w:rPr>
                <w:rFonts w:ascii="Times New Roman" w:hAnsi="Times New Roman" w:cs="Times New Roman"/>
                <w:lang w:val="en-US"/>
              </w:rPr>
              <w:t xml:space="preserve">Family influence, </w:t>
            </w:r>
            <w:r w:rsidR="008D0585" w:rsidRPr="00D452DB">
              <w:rPr>
                <w:rFonts w:ascii="Times New Roman" w:hAnsi="Times New Roman" w:cs="Times New Roman"/>
                <w:lang w:val="en-US"/>
              </w:rPr>
              <w:t xml:space="preserve">parents </w:t>
            </w:r>
            <w:r w:rsidR="005E51CE" w:rsidRPr="00D452DB">
              <w:rPr>
                <w:rFonts w:ascii="Times New Roman" w:hAnsi="Times New Roman" w:cs="Times New Roman"/>
                <w:lang w:val="en-US"/>
              </w:rPr>
              <w:t>had not been to university</w:t>
            </w:r>
            <w:r w:rsidRPr="00D452DB">
              <w:rPr>
                <w:rFonts w:ascii="Times New Roman" w:hAnsi="Times New Roman" w:cs="Times New Roman"/>
                <w:lang w:val="en-US"/>
              </w:rPr>
              <w:t xml:space="preserve"> </w:t>
            </w:r>
          </w:p>
        </w:tc>
        <w:tc>
          <w:tcPr>
            <w:tcW w:w="8921" w:type="dxa"/>
          </w:tcPr>
          <w:p w14:paraId="762015BA" w14:textId="223F6F94" w:rsidR="00F14333" w:rsidRPr="00D452DB" w:rsidRDefault="00F14333" w:rsidP="00FB2228">
            <w:pPr>
              <w:rPr>
                <w:rFonts w:ascii="Times New Roman" w:hAnsi="Times New Roman" w:cs="Times New Roman"/>
                <w:lang w:val="en-US"/>
              </w:rPr>
            </w:pPr>
            <w:r w:rsidRPr="00D452DB">
              <w:rPr>
                <w:rFonts w:ascii="Times New Roman" w:hAnsi="Times New Roman" w:cs="Times New Roman"/>
                <w:lang w:val="en-US"/>
              </w:rPr>
              <w:t xml:space="preserve">My dad didn’t have a clue about, </w:t>
            </w:r>
            <w:proofErr w:type="spellStart"/>
            <w:r w:rsidRPr="00D452DB">
              <w:rPr>
                <w:rFonts w:ascii="Times New Roman" w:hAnsi="Times New Roman" w:cs="Times New Roman"/>
                <w:lang w:val="en-US"/>
              </w:rPr>
              <w:t>uni</w:t>
            </w:r>
            <w:proofErr w:type="spellEnd"/>
            <w:r w:rsidRPr="00D452DB">
              <w:rPr>
                <w:rFonts w:ascii="Times New Roman" w:hAnsi="Times New Roman" w:cs="Times New Roman"/>
                <w:lang w:val="en-US"/>
              </w:rPr>
              <w:t xml:space="preserve">, like he </w:t>
            </w:r>
            <w:proofErr w:type="spellStart"/>
            <w:r w:rsidRPr="00D452DB">
              <w:rPr>
                <w:rFonts w:ascii="Times New Roman" w:hAnsi="Times New Roman" w:cs="Times New Roman"/>
                <w:lang w:val="en-US"/>
              </w:rPr>
              <w:t>wunt</w:t>
            </w:r>
            <w:proofErr w:type="spellEnd"/>
            <w:r w:rsidRPr="00D452DB">
              <w:rPr>
                <w:rFonts w:ascii="Times New Roman" w:hAnsi="Times New Roman" w:cs="Times New Roman"/>
                <w:lang w:val="en-US"/>
              </w:rPr>
              <w:t xml:space="preserve"> have been good with advice about </w:t>
            </w:r>
            <w:proofErr w:type="spellStart"/>
            <w:r w:rsidRPr="00D452DB">
              <w:rPr>
                <w:rFonts w:ascii="Times New Roman" w:hAnsi="Times New Roman" w:cs="Times New Roman"/>
                <w:lang w:val="en-US"/>
              </w:rPr>
              <w:t>uni</w:t>
            </w:r>
            <w:proofErr w:type="spellEnd"/>
            <w:r w:rsidRPr="00D452DB">
              <w:rPr>
                <w:rFonts w:ascii="Times New Roman" w:hAnsi="Times New Roman" w:cs="Times New Roman"/>
                <w:lang w:val="en-US"/>
              </w:rPr>
              <w:t xml:space="preserve">, coz he’s quite a lot older, he was born in the forties, so back in those days I don’t think there was much of an option of going to </w:t>
            </w:r>
            <w:proofErr w:type="spellStart"/>
            <w:r w:rsidRPr="00D452DB">
              <w:rPr>
                <w:rFonts w:ascii="Times New Roman" w:hAnsi="Times New Roman" w:cs="Times New Roman"/>
                <w:lang w:val="en-US"/>
              </w:rPr>
              <w:t>uni</w:t>
            </w:r>
            <w:proofErr w:type="spellEnd"/>
            <w:r w:rsidRPr="00D452DB">
              <w:rPr>
                <w:rFonts w:ascii="Times New Roman" w:hAnsi="Times New Roman" w:cs="Times New Roman"/>
                <w:lang w:val="en-US"/>
              </w:rPr>
              <w:t xml:space="preserve">, he’s from quite a lower-class family anyway. And then my mum, she’s not very emotional, so we don’t, we don’t have a bad relationship, but she wasn’t the type of mum I’d talk to about stuff like that anyway. I probably spoke to my teachers about it more. And they were quite supportive. Yeah (Olivia, low SES). </w:t>
            </w:r>
          </w:p>
          <w:p w14:paraId="76A85788" w14:textId="77777777" w:rsidR="00F14333" w:rsidRPr="00D452DB" w:rsidRDefault="00F14333" w:rsidP="00FB2228">
            <w:pPr>
              <w:rPr>
                <w:rFonts w:ascii="Times New Roman" w:hAnsi="Times New Roman" w:cs="Times New Roman"/>
                <w:lang w:val="en-US"/>
              </w:rPr>
            </w:pPr>
          </w:p>
          <w:p w14:paraId="2B80F03B" w14:textId="77777777" w:rsidR="00F14333" w:rsidRDefault="00F14333" w:rsidP="00FB2228">
            <w:pPr>
              <w:rPr>
                <w:rFonts w:ascii="Times New Roman" w:hAnsi="Times New Roman" w:cs="Times New Roman"/>
                <w:lang w:val="en-US"/>
              </w:rPr>
            </w:pPr>
            <w:r w:rsidRPr="00D452DB">
              <w:rPr>
                <w:rFonts w:ascii="Times New Roman" w:hAnsi="Times New Roman" w:cs="Times New Roman"/>
                <w:lang w:val="en-US"/>
              </w:rPr>
              <w:lastRenderedPageBreak/>
              <w:t>Erm… obviously they’ve never been so they dint really know, how, what to guide me on what they’d done or anything like that, because it’s all new to them as well, so (Rosie, low SES).</w:t>
            </w:r>
          </w:p>
          <w:p w14:paraId="65C4CE8F" w14:textId="77777777" w:rsidR="004636ED" w:rsidRDefault="004636ED" w:rsidP="00FB2228">
            <w:pPr>
              <w:rPr>
                <w:rFonts w:ascii="Times New Roman" w:hAnsi="Times New Roman" w:cs="Times New Roman"/>
                <w:lang w:val="en-US"/>
              </w:rPr>
            </w:pPr>
          </w:p>
          <w:p w14:paraId="298C2496" w14:textId="00894275" w:rsidR="008400D2" w:rsidRPr="00D452DB" w:rsidRDefault="008400D2" w:rsidP="00FB2228">
            <w:pPr>
              <w:rPr>
                <w:rFonts w:ascii="Times New Roman" w:hAnsi="Times New Roman" w:cs="Times New Roman"/>
                <w:lang w:val="en-US"/>
              </w:rPr>
            </w:pPr>
            <w:r>
              <w:rPr>
                <w:rFonts w:ascii="Times New Roman" w:hAnsi="Times New Roman" w:cs="Times New Roman"/>
                <w:lang w:val="en-US"/>
              </w:rPr>
              <w:t>Perhaps because our families… our parents would have been people that did similar sort of paths, go to school</w:t>
            </w:r>
            <w:r w:rsidR="00766AAE">
              <w:rPr>
                <w:rFonts w:ascii="Times New Roman" w:hAnsi="Times New Roman" w:cs="Times New Roman"/>
                <w:lang w:val="en-US"/>
              </w:rPr>
              <w:t>, went onto university, it was kind of the done thing in our group (Christina, high SEP)</w:t>
            </w:r>
          </w:p>
        </w:tc>
      </w:tr>
      <w:tr w:rsidR="00F14333" w:rsidRPr="00D452DB" w14:paraId="35D3FC09" w14:textId="77777777" w:rsidTr="00A77FEC">
        <w:tc>
          <w:tcPr>
            <w:tcW w:w="1189" w:type="dxa"/>
          </w:tcPr>
          <w:p w14:paraId="519C4827" w14:textId="1DBDF00F" w:rsidR="00F14333" w:rsidRPr="00D452DB" w:rsidRDefault="00A77FEC">
            <w:pPr>
              <w:rPr>
                <w:rFonts w:ascii="Times New Roman" w:hAnsi="Times New Roman" w:cs="Times New Roman"/>
                <w:lang w:val="en-US"/>
              </w:rPr>
            </w:pPr>
            <w:r>
              <w:rPr>
                <w:rFonts w:ascii="Times New Roman" w:hAnsi="Times New Roman" w:cs="Times New Roman"/>
                <w:lang w:val="en-US"/>
              </w:rPr>
              <w:lastRenderedPageBreak/>
              <w:t>d</w:t>
            </w:r>
            <w:r w:rsidR="005A4C44" w:rsidRPr="00D452DB">
              <w:rPr>
                <w:rFonts w:ascii="Times New Roman" w:hAnsi="Times New Roman" w:cs="Times New Roman"/>
                <w:lang w:val="en-US"/>
              </w:rPr>
              <w:t xml:space="preserve">. </w:t>
            </w:r>
          </w:p>
        </w:tc>
        <w:tc>
          <w:tcPr>
            <w:tcW w:w="2780" w:type="dxa"/>
          </w:tcPr>
          <w:p w14:paraId="6C7DB9D7" w14:textId="613450C8" w:rsidR="00F14333" w:rsidRPr="00D452DB" w:rsidRDefault="00F14333">
            <w:pPr>
              <w:rPr>
                <w:rFonts w:ascii="Times New Roman" w:hAnsi="Times New Roman" w:cs="Times New Roman"/>
                <w:lang w:val="en-US"/>
              </w:rPr>
            </w:pPr>
            <w:r w:rsidRPr="00D452DB">
              <w:rPr>
                <w:rFonts w:ascii="Times New Roman" w:hAnsi="Times New Roman" w:cs="Times New Roman"/>
                <w:lang w:val="en-US"/>
              </w:rPr>
              <w:t xml:space="preserve">Personal responsibility, illegality </w:t>
            </w:r>
            <w:r w:rsidR="005A4C44" w:rsidRPr="00D452DB">
              <w:rPr>
                <w:rFonts w:ascii="Times New Roman" w:hAnsi="Times New Roman" w:cs="Times New Roman"/>
                <w:lang w:val="en-US"/>
              </w:rPr>
              <w:t xml:space="preserve">of certain health risk </w:t>
            </w:r>
            <w:proofErr w:type="spellStart"/>
            <w:r w:rsidR="005A4C44" w:rsidRPr="00D452DB">
              <w:rPr>
                <w:rFonts w:ascii="Times New Roman" w:hAnsi="Times New Roman" w:cs="Times New Roman"/>
                <w:lang w:val="en-US"/>
              </w:rPr>
              <w:t>behaviours</w:t>
            </w:r>
            <w:proofErr w:type="spellEnd"/>
          </w:p>
        </w:tc>
        <w:tc>
          <w:tcPr>
            <w:tcW w:w="8921" w:type="dxa"/>
          </w:tcPr>
          <w:p w14:paraId="7C83E8CA" w14:textId="617B908A" w:rsidR="00F14333" w:rsidRPr="00D452DB" w:rsidRDefault="00F14333" w:rsidP="00527F39">
            <w:pPr>
              <w:rPr>
                <w:rFonts w:ascii="Times New Roman" w:hAnsi="Times New Roman" w:cs="Times New Roman"/>
                <w:lang w:val="en-US"/>
              </w:rPr>
            </w:pPr>
            <w:r w:rsidRPr="00D452DB">
              <w:rPr>
                <w:rFonts w:ascii="Times New Roman" w:hAnsi="Times New Roman" w:cs="Times New Roman"/>
                <w:lang w:val="en-US"/>
              </w:rPr>
              <w:t>I do know some people who do drugs, and I’m like well it’s illegal, you’re breaking the law, and that bothers me as well, the fact that it’s illegal. Like I know drinking’s not good for you, but it’s legal, so yeah, I find that it’s yeah, morally I can drink, but morally I can’t take drugs as well, coz it’s illegal, and they are bad for you, but yeah (Stacey, low SES).</w:t>
            </w:r>
          </w:p>
          <w:p w14:paraId="5C64F15F" w14:textId="77777777" w:rsidR="00F14333" w:rsidRPr="00D452DB" w:rsidRDefault="00F14333" w:rsidP="00527F39">
            <w:pPr>
              <w:rPr>
                <w:rFonts w:ascii="Times New Roman" w:hAnsi="Times New Roman" w:cs="Times New Roman"/>
                <w:lang w:val="en-US"/>
              </w:rPr>
            </w:pPr>
          </w:p>
          <w:p w14:paraId="6B867C93" w14:textId="278CB14A" w:rsidR="00F14333" w:rsidRPr="00D452DB" w:rsidRDefault="00F14333" w:rsidP="00527F39">
            <w:pPr>
              <w:rPr>
                <w:rFonts w:ascii="Times New Roman" w:hAnsi="Times New Roman" w:cs="Times New Roman"/>
                <w:lang w:val="en-US"/>
              </w:rPr>
            </w:pPr>
            <w:r w:rsidRPr="00D452DB">
              <w:rPr>
                <w:rFonts w:ascii="Times New Roman" w:hAnsi="Times New Roman" w:cs="Times New Roman"/>
                <w:lang w:val="en-US"/>
              </w:rPr>
              <w:t>Yeah I think part of the drug thing for me was, erm, the legality, I don’t know why I was, it sounds really boring and sensible, but I think, part of it was just I was just really kind of, clear that it was illegal and I didn’t want to do that, and I guess and then there’s on the other hand, alcohol, was legal-</w:t>
            </w:r>
            <w:proofErr w:type="spellStart"/>
            <w:r w:rsidRPr="00D452DB">
              <w:rPr>
                <w:rFonts w:ascii="Times New Roman" w:hAnsi="Times New Roman" w:cs="Times New Roman"/>
                <w:lang w:val="en-US"/>
              </w:rPr>
              <w:t>ish</w:t>
            </w:r>
            <w:proofErr w:type="spellEnd"/>
            <w:r w:rsidRPr="00D452DB">
              <w:rPr>
                <w:rFonts w:ascii="Times New Roman" w:hAnsi="Times New Roman" w:cs="Times New Roman"/>
                <w:lang w:val="en-US"/>
              </w:rPr>
              <w:t xml:space="preserve">, but at that age (Christina, high SES). </w:t>
            </w:r>
          </w:p>
          <w:p w14:paraId="5B7A2D50" w14:textId="77777777" w:rsidR="00F14333" w:rsidRPr="00D452DB" w:rsidRDefault="00F14333" w:rsidP="00527F39">
            <w:pPr>
              <w:rPr>
                <w:rFonts w:ascii="Times New Roman" w:hAnsi="Times New Roman" w:cs="Times New Roman"/>
                <w:lang w:val="en-US"/>
              </w:rPr>
            </w:pPr>
          </w:p>
          <w:p w14:paraId="2E4F5DF3" w14:textId="21660286" w:rsidR="00F14333" w:rsidRPr="00D452DB" w:rsidRDefault="00F14333" w:rsidP="00527F39">
            <w:pPr>
              <w:rPr>
                <w:rFonts w:ascii="Times New Roman" w:hAnsi="Times New Roman" w:cs="Times New Roman"/>
                <w:lang w:val="en-US"/>
              </w:rPr>
            </w:pPr>
            <w:r w:rsidRPr="00D452DB">
              <w:rPr>
                <w:rFonts w:ascii="Times New Roman" w:hAnsi="Times New Roman" w:cs="Times New Roman"/>
                <w:lang w:val="en-US"/>
              </w:rPr>
              <w:t>It’s mainly the legal risk, I guess. It’s kind of not worth it in terms of… I have no burning desire to get involved in that. If anything were to go wrong, or get in trouble, I would feel quite stupid because it wasn’t really worth it (Clive, high SES).</w:t>
            </w:r>
          </w:p>
        </w:tc>
      </w:tr>
      <w:tr w:rsidR="00A77FEC" w:rsidRPr="00D452DB" w14:paraId="2C9FB89F" w14:textId="77777777" w:rsidTr="00A77FEC">
        <w:tc>
          <w:tcPr>
            <w:tcW w:w="1189" w:type="dxa"/>
          </w:tcPr>
          <w:p w14:paraId="1AF1F37F" w14:textId="067A7A71" w:rsidR="00A77FEC" w:rsidRDefault="00A77FEC">
            <w:pPr>
              <w:rPr>
                <w:rFonts w:ascii="Times New Roman" w:hAnsi="Times New Roman" w:cs="Times New Roman"/>
                <w:lang w:val="en-US"/>
              </w:rPr>
            </w:pPr>
            <w:r>
              <w:rPr>
                <w:rFonts w:ascii="Times New Roman" w:hAnsi="Times New Roman" w:cs="Times New Roman"/>
                <w:lang w:val="en-US"/>
              </w:rPr>
              <w:t>e</w:t>
            </w:r>
          </w:p>
        </w:tc>
        <w:tc>
          <w:tcPr>
            <w:tcW w:w="2780" w:type="dxa"/>
          </w:tcPr>
          <w:p w14:paraId="4F17120C" w14:textId="774B8A2C" w:rsidR="00A77FEC" w:rsidRPr="00D452DB" w:rsidRDefault="00A77FEC">
            <w:pPr>
              <w:rPr>
                <w:rFonts w:ascii="Times New Roman" w:hAnsi="Times New Roman" w:cs="Times New Roman"/>
                <w:lang w:val="en-US"/>
              </w:rPr>
            </w:pPr>
            <w:r>
              <w:rPr>
                <w:rFonts w:ascii="Times New Roman" w:hAnsi="Times New Roman" w:cs="Times New Roman"/>
                <w:lang w:val="en-US"/>
              </w:rPr>
              <w:t xml:space="preserve">Personal responsibility </w:t>
            </w:r>
          </w:p>
        </w:tc>
        <w:tc>
          <w:tcPr>
            <w:tcW w:w="8921" w:type="dxa"/>
          </w:tcPr>
          <w:p w14:paraId="4C516D42" w14:textId="300040E4" w:rsidR="00A77FEC" w:rsidRPr="00893522" w:rsidRDefault="00356E95" w:rsidP="00527F39">
            <w:pPr>
              <w:rPr>
                <w:rFonts w:ascii="Times New Roman" w:hAnsi="Times New Roman" w:cs="Times New Roman"/>
                <w:lang w:val="en-US"/>
              </w:rPr>
            </w:pPr>
            <w:r w:rsidRPr="00893522">
              <w:rPr>
                <w:rFonts w:ascii="Times New Roman" w:hAnsi="Times New Roman" w:cs="Times New Roman"/>
                <w:lang w:val="en-US"/>
              </w:rPr>
              <w:t>I do consider myself to be in quite good health…</w:t>
            </w:r>
            <w:r w:rsidR="0068566B" w:rsidRPr="00893522">
              <w:rPr>
                <w:rFonts w:ascii="Times New Roman" w:hAnsi="Times New Roman" w:cs="Times New Roman"/>
                <w:lang w:val="en-US"/>
              </w:rPr>
              <w:t xml:space="preserve"> like going to the gym </w:t>
            </w:r>
            <w:r w:rsidR="0006296B" w:rsidRPr="00893522">
              <w:rPr>
                <w:rFonts w:ascii="Times New Roman" w:hAnsi="Times New Roman" w:cs="Times New Roman"/>
                <w:lang w:val="en-US"/>
              </w:rPr>
              <w:t>regularly</w:t>
            </w:r>
            <w:r w:rsidR="0068566B" w:rsidRPr="00893522">
              <w:rPr>
                <w:rFonts w:ascii="Times New Roman" w:hAnsi="Times New Roman" w:cs="Times New Roman"/>
                <w:lang w:val="en-US"/>
              </w:rPr>
              <w:t>… and just being quite active generally</w:t>
            </w:r>
            <w:r w:rsidR="00CA748E" w:rsidRPr="00893522">
              <w:rPr>
                <w:rFonts w:ascii="Times New Roman" w:hAnsi="Times New Roman" w:cs="Times New Roman"/>
                <w:lang w:val="en-US"/>
              </w:rPr>
              <w:t xml:space="preserve">, and just like making choices… not going for like take-aways and stuff, making food from home (Olivia, low SEP). </w:t>
            </w:r>
          </w:p>
          <w:p w14:paraId="3145C62F" w14:textId="77777777" w:rsidR="008A55A7" w:rsidRPr="00893522" w:rsidRDefault="008A55A7" w:rsidP="00527F39">
            <w:pPr>
              <w:rPr>
                <w:rFonts w:ascii="Times New Roman" w:hAnsi="Times New Roman" w:cs="Times New Roman"/>
                <w:lang w:val="en-US"/>
              </w:rPr>
            </w:pPr>
          </w:p>
          <w:p w14:paraId="4207ABD4" w14:textId="77777777" w:rsidR="008A55A7" w:rsidRPr="00893522" w:rsidRDefault="008A55A7" w:rsidP="00527F39">
            <w:pPr>
              <w:rPr>
                <w:rFonts w:ascii="Times New Roman" w:hAnsi="Times New Roman" w:cs="Times New Roman"/>
                <w:lang w:val="en-US"/>
              </w:rPr>
            </w:pPr>
            <w:r w:rsidRPr="00893522">
              <w:rPr>
                <w:rFonts w:ascii="Times New Roman" w:hAnsi="Times New Roman" w:cs="Times New Roman"/>
                <w:lang w:val="en-US"/>
              </w:rPr>
              <w:t>I’m very determined, and like you know, knowing what you can achieve is all in the mind-set…I probably used to [</w:t>
            </w:r>
            <w:r w:rsidR="0006296B" w:rsidRPr="00893522">
              <w:rPr>
                <w:rFonts w:ascii="Times New Roman" w:hAnsi="Times New Roman" w:cs="Times New Roman"/>
                <w:lang w:val="en-US"/>
              </w:rPr>
              <w:t>have harmful behaviors] but I’m trying to be more sensible, and especially with the career I want to go into</w:t>
            </w:r>
            <w:r w:rsidRPr="00893522">
              <w:rPr>
                <w:rFonts w:ascii="Times New Roman" w:hAnsi="Times New Roman" w:cs="Times New Roman"/>
                <w:lang w:val="en-US"/>
              </w:rPr>
              <w:t xml:space="preserve"> (Sarah, low SEP).</w:t>
            </w:r>
          </w:p>
          <w:p w14:paraId="2FED4E4D" w14:textId="77777777" w:rsidR="0006296B" w:rsidRPr="00893522" w:rsidRDefault="0006296B" w:rsidP="00527F39">
            <w:pPr>
              <w:rPr>
                <w:rFonts w:ascii="Times New Roman" w:hAnsi="Times New Roman" w:cs="Times New Roman"/>
                <w:lang w:val="en-US"/>
              </w:rPr>
            </w:pPr>
          </w:p>
          <w:p w14:paraId="3DCC1D64" w14:textId="77777777" w:rsidR="0006296B" w:rsidRPr="00893522" w:rsidRDefault="0006296B" w:rsidP="00527F39">
            <w:pPr>
              <w:rPr>
                <w:rFonts w:ascii="Times New Roman" w:hAnsi="Times New Roman" w:cs="Times New Roman"/>
                <w:lang w:val="en-US"/>
              </w:rPr>
            </w:pPr>
            <w:r w:rsidRPr="00893522">
              <w:rPr>
                <w:rFonts w:ascii="Times New Roman" w:hAnsi="Times New Roman" w:cs="Times New Roman"/>
                <w:lang w:val="en-US"/>
              </w:rPr>
              <w:t xml:space="preserve">I’m all for people trying things when you’re younger but if you go to the pub and there’s people in their 30s and 40s and their life is going to the pub and drinking and sniffing drugs… that’s their life… I think it’s a little bit sad (Sasha, high SEP). </w:t>
            </w:r>
          </w:p>
          <w:p w14:paraId="6FE1E351" w14:textId="77777777" w:rsidR="0006296B" w:rsidRDefault="0006296B" w:rsidP="00527F39">
            <w:pPr>
              <w:rPr>
                <w:rFonts w:ascii="Times New Roman" w:hAnsi="Times New Roman" w:cs="Times New Roman"/>
                <w:highlight w:val="yellow"/>
                <w:lang w:val="en-US"/>
              </w:rPr>
            </w:pPr>
          </w:p>
          <w:p w14:paraId="431C3811" w14:textId="2A6869E0" w:rsidR="0006296B" w:rsidRPr="00A77FEC" w:rsidRDefault="0006296B" w:rsidP="00527F39">
            <w:pPr>
              <w:rPr>
                <w:rFonts w:ascii="Times New Roman" w:hAnsi="Times New Roman" w:cs="Times New Roman"/>
                <w:highlight w:val="yellow"/>
                <w:lang w:val="en-US"/>
              </w:rPr>
            </w:pPr>
            <w:r w:rsidRPr="00893522">
              <w:rPr>
                <w:rFonts w:ascii="Times New Roman" w:hAnsi="Times New Roman" w:cs="Times New Roman"/>
                <w:lang w:val="en-US"/>
              </w:rPr>
              <w:lastRenderedPageBreak/>
              <w:t>I don’t want to be a bum… that’s the best way of putting it</w:t>
            </w:r>
            <w:r w:rsidR="004E7460" w:rsidRPr="00893522">
              <w:rPr>
                <w:rFonts w:ascii="Times New Roman" w:hAnsi="Times New Roman" w:cs="Times New Roman"/>
                <w:lang w:val="en-US"/>
              </w:rPr>
              <w:t xml:space="preserve">, I don’t want to be on benefits… I know quite a few people like that and I’m not being like that, I want to work and have a life… I chose to have a job and didn’t have kids, I didn’t drink I didn’t smoke (Emily, low SEP). </w:t>
            </w:r>
          </w:p>
        </w:tc>
      </w:tr>
    </w:tbl>
    <w:p w14:paraId="098191BD" w14:textId="77777777" w:rsidR="00AC66E4" w:rsidRPr="00AC66E4" w:rsidRDefault="00AC66E4">
      <w:pPr>
        <w:rPr>
          <w:lang w:val="en-US"/>
        </w:rPr>
      </w:pPr>
    </w:p>
    <w:sectPr w:rsidR="00AC66E4" w:rsidRPr="00AC66E4" w:rsidSect="00EA109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6E4"/>
    <w:rsid w:val="00005F01"/>
    <w:rsid w:val="00034718"/>
    <w:rsid w:val="00035B86"/>
    <w:rsid w:val="00041CCD"/>
    <w:rsid w:val="000538E3"/>
    <w:rsid w:val="000579CC"/>
    <w:rsid w:val="00061CF7"/>
    <w:rsid w:val="00061EA8"/>
    <w:rsid w:val="0006296B"/>
    <w:rsid w:val="00080739"/>
    <w:rsid w:val="00080BEC"/>
    <w:rsid w:val="000A318A"/>
    <w:rsid w:val="000D27B5"/>
    <w:rsid w:val="000D6070"/>
    <w:rsid w:val="000F261A"/>
    <w:rsid w:val="001023D1"/>
    <w:rsid w:val="00112AA6"/>
    <w:rsid w:val="00120F51"/>
    <w:rsid w:val="00124FEC"/>
    <w:rsid w:val="00127C0F"/>
    <w:rsid w:val="00135579"/>
    <w:rsid w:val="0016781C"/>
    <w:rsid w:val="001833A7"/>
    <w:rsid w:val="001C0D1F"/>
    <w:rsid w:val="001C4605"/>
    <w:rsid w:val="001F0323"/>
    <w:rsid w:val="0025313A"/>
    <w:rsid w:val="0025604A"/>
    <w:rsid w:val="00275798"/>
    <w:rsid w:val="00275AFF"/>
    <w:rsid w:val="00276B3D"/>
    <w:rsid w:val="002A630F"/>
    <w:rsid w:val="002C6AEB"/>
    <w:rsid w:val="002E0A41"/>
    <w:rsid w:val="0030493B"/>
    <w:rsid w:val="00356E95"/>
    <w:rsid w:val="003C0421"/>
    <w:rsid w:val="004310E5"/>
    <w:rsid w:val="00436A12"/>
    <w:rsid w:val="00436BA6"/>
    <w:rsid w:val="004425EA"/>
    <w:rsid w:val="004636ED"/>
    <w:rsid w:val="004816A2"/>
    <w:rsid w:val="004B2EA6"/>
    <w:rsid w:val="004E584A"/>
    <w:rsid w:val="004E7460"/>
    <w:rsid w:val="00504961"/>
    <w:rsid w:val="00527F39"/>
    <w:rsid w:val="0055702B"/>
    <w:rsid w:val="005613B9"/>
    <w:rsid w:val="00573185"/>
    <w:rsid w:val="00586619"/>
    <w:rsid w:val="00595329"/>
    <w:rsid w:val="005A4C44"/>
    <w:rsid w:val="005B0B45"/>
    <w:rsid w:val="005D4FE0"/>
    <w:rsid w:val="005D50EC"/>
    <w:rsid w:val="005E51CE"/>
    <w:rsid w:val="005F05F1"/>
    <w:rsid w:val="005F3765"/>
    <w:rsid w:val="00650B98"/>
    <w:rsid w:val="00680FE0"/>
    <w:rsid w:val="0068566B"/>
    <w:rsid w:val="00687981"/>
    <w:rsid w:val="006B16BF"/>
    <w:rsid w:val="006B7F4A"/>
    <w:rsid w:val="006C0D37"/>
    <w:rsid w:val="007071B1"/>
    <w:rsid w:val="00717F7C"/>
    <w:rsid w:val="007369C7"/>
    <w:rsid w:val="00753948"/>
    <w:rsid w:val="00760371"/>
    <w:rsid w:val="00766AAE"/>
    <w:rsid w:val="00772C22"/>
    <w:rsid w:val="00773BF0"/>
    <w:rsid w:val="00775374"/>
    <w:rsid w:val="0078112D"/>
    <w:rsid w:val="007823B8"/>
    <w:rsid w:val="007835CD"/>
    <w:rsid w:val="007901DD"/>
    <w:rsid w:val="00791DBA"/>
    <w:rsid w:val="00796E5E"/>
    <w:rsid w:val="007A3ADD"/>
    <w:rsid w:val="007C663A"/>
    <w:rsid w:val="007D1D8A"/>
    <w:rsid w:val="007E4F41"/>
    <w:rsid w:val="007E63E8"/>
    <w:rsid w:val="008046D2"/>
    <w:rsid w:val="008124CA"/>
    <w:rsid w:val="00814254"/>
    <w:rsid w:val="00832916"/>
    <w:rsid w:val="008400D2"/>
    <w:rsid w:val="008473B7"/>
    <w:rsid w:val="00857570"/>
    <w:rsid w:val="00893522"/>
    <w:rsid w:val="00897328"/>
    <w:rsid w:val="008A55A7"/>
    <w:rsid w:val="008C4443"/>
    <w:rsid w:val="008C5FB5"/>
    <w:rsid w:val="008D0585"/>
    <w:rsid w:val="008E1345"/>
    <w:rsid w:val="008E4CB1"/>
    <w:rsid w:val="008F5287"/>
    <w:rsid w:val="009127B8"/>
    <w:rsid w:val="009448D8"/>
    <w:rsid w:val="0094736B"/>
    <w:rsid w:val="00947B1B"/>
    <w:rsid w:val="00952824"/>
    <w:rsid w:val="009746C6"/>
    <w:rsid w:val="0098768A"/>
    <w:rsid w:val="00991D2D"/>
    <w:rsid w:val="009A1C49"/>
    <w:rsid w:val="00A06A55"/>
    <w:rsid w:val="00A17132"/>
    <w:rsid w:val="00A32E15"/>
    <w:rsid w:val="00A36187"/>
    <w:rsid w:val="00A42C35"/>
    <w:rsid w:val="00A552B1"/>
    <w:rsid w:val="00A56EBA"/>
    <w:rsid w:val="00A71F01"/>
    <w:rsid w:val="00A77FEC"/>
    <w:rsid w:val="00A915ED"/>
    <w:rsid w:val="00A9249E"/>
    <w:rsid w:val="00AC16FF"/>
    <w:rsid w:val="00AC66E4"/>
    <w:rsid w:val="00AF58A7"/>
    <w:rsid w:val="00B60CFD"/>
    <w:rsid w:val="00BA47B9"/>
    <w:rsid w:val="00BA6D56"/>
    <w:rsid w:val="00BB0957"/>
    <w:rsid w:val="00BB2869"/>
    <w:rsid w:val="00C426B5"/>
    <w:rsid w:val="00C539FF"/>
    <w:rsid w:val="00C8236C"/>
    <w:rsid w:val="00C90A0D"/>
    <w:rsid w:val="00CA439E"/>
    <w:rsid w:val="00CA5128"/>
    <w:rsid w:val="00CA748E"/>
    <w:rsid w:val="00CE1E16"/>
    <w:rsid w:val="00CE4F55"/>
    <w:rsid w:val="00CF3232"/>
    <w:rsid w:val="00CF3A55"/>
    <w:rsid w:val="00D11B32"/>
    <w:rsid w:val="00D12B3B"/>
    <w:rsid w:val="00D452DB"/>
    <w:rsid w:val="00D50840"/>
    <w:rsid w:val="00D81698"/>
    <w:rsid w:val="00D94E4C"/>
    <w:rsid w:val="00DD240C"/>
    <w:rsid w:val="00E07309"/>
    <w:rsid w:val="00E2672F"/>
    <w:rsid w:val="00E56D7E"/>
    <w:rsid w:val="00E61DAD"/>
    <w:rsid w:val="00E86518"/>
    <w:rsid w:val="00E935A0"/>
    <w:rsid w:val="00EA109A"/>
    <w:rsid w:val="00EC3B38"/>
    <w:rsid w:val="00F05456"/>
    <w:rsid w:val="00F1043D"/>
    <w:rsid w:val="00F108CF"/>
    <w:rsid w:val="00F14333"/>
    <w:rsid w:val="00F14BE7"/>
    <w:rsid w:val="00F41264"/>
    <w:rsid w:val="00F763C4"/>
    <w:rsid w:val="00FA7616"/>
    <w:rsid w:val="00FB2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7EE774"/>
  <w15:chartTrackingRefBased/>
  <w15:docId w15:val="{9947FCAC-3E02-4644-8BE2-A4D4AC26E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032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6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0C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0CFD"/>
    <w:rPr>
      <w:rFonts w:ascii="Times New Roman" w:hAnsi="Times New Roman" w:cs="Times New Roman"/>
      <w:sz w:val="18"/>
      <w:szCs w:val="18"/>
    </w:rPr>
  </w:style>
  <w:style w:type="character" w:customStyle="1" w:styleId="Heading1Char">
    <w:name w:val="Heading 1 Char"/>
    <w:basedOn w:val="DefaultParagraphFont"/>
    <w:link w:val="Heading1"/>
    <w:uiPriority w:val="9"/>
    <w:rsid w:val="001F032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A31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661</Words>
  <Characters>376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inner</dc:creator>
  <cp:keywords/>
  <dc:description/>
  <cp:lastModifiedBy>Laura Tinner</cp:lastModifiedBy>
  <cp:revision>18</cp:revision>
  <dcterms:created xsi:type="dcterms:W3CDTF">2020-09-08T14:15:00Z</dcterms:created>
  <dcterms:modified xsi:type="dcterms:W3CDTF">2020-10-09T11:48:00Z</dcterms:modified>
</cp:coreProperties>
</file>